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ariable assignment tabl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tudy variables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ssign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Cs w:val="21"/>
                <w:lang w:val="en-US" w:eastAsia="zh-CN"/>
              </w:rPr>
              <w:t>Control grou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，2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xperimental 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Male，2=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hysical self-esteem</w:t>
            </w:r>
          </w:p>
        </w:tc>
        <w:tc>
          <w:tcPr>
            <w:tcW w:w="65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1=completely inconsistent, 2=relatively inconsistent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=relatively consistent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=completely consis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hool adaptation</w:t>
            </w:r>
          </w:p>
        </w:tc>
        <w:tc>
          <w:tcPr>
            <w:tcW w:w="65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=completely inconsistent, 2=relatively inconsistent, 3=uncertain, 4=relatively consistent, 5=completely consistent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mNzg3ZWIzMTJmZjAwMmRiZTExZTAwM2UyZmNmZTEifQ=="/>
  </w:docVars>
  <w:rsids>
    <w:rsidRoot w:val="554B16A3"/>
    <w:rsid w:val="111A7D00"/>
    <w:rsid w:val="250B2CEC"/>
    <w:rsid w:val="30562F42"/>
    <w:rsid w:val="4BA63A91"/>
    <w:rsid w:val="554B1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93</Characters>
  <Lines>0</Lines>
  <Paragraphs>0</Paragraphs>
  <TotalTime>0</TotalTime>
  <ScaleCrop>false</ScaleCrop>
  <LinksUpToDate>false</LinksUpToDate>
  <CharactersWithSpaces>42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2T12:06:00Z</dcterms:created>
  <dc:creator>Severus</dc:creator>
  <cp:lastModifiedBy>Severus</cp:lastModifiedBy>
  <dcterms:modified xsi:type="dcterms:W3CDTF">2024-04-08T15:5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E075F27A1CA4CCFBD28C102381C3012_13</vt:lpwstr>
  </property>
</Properties>
</file>